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2: A) The alignment of the C-alpha helix from imatinib bound BCR-ABL PDB_ID:1IEP (magenta) and Ponatinib bound BCR_ABL PDB_ID:3OXZ (Cyan). B) The side chains orientations of the both C-alpha helices. C) DFG motif side chain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conformations in both imatinib and ponatinib bound BCR-ABL kinase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1730</wp:posOffset>
                </wp:positionH>
                <wp:positionV relativeFrom="paragraph">
                  <wp:posOffset>39370</wp:posOffset>
                </wp:positionV>
                <wp:extent cx="2787650" cy="58750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7480" cy="5875200"/>
                          <a:chOff x="0" y="0"/>
                          <a:chExt cx="2787480" cy="5875200"/>
                        </a:xfrm>
                      </wpg:grpSpPr>
                      <wpg:grpSp>
                        <wpg:cNvGrpSpPr/>
                        <wpg:grpSpPr>
                          <a:xfrm>
                            <a:off x="50760" y="0"/>
                            <a:ext cx="2736720" cy="165852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5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736720" cy="1658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373120" y="46440"/>
                              <a:ext cx="311040" cy="291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Mangal"/>
                                    <w:color w:val="FFFFFF"/>
                                    <w:lang w:val="en-US" w:eastAsia="zh-CN" w:bidi="ar-SA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1739160"/>
                            <a:ext cx="2787480" cy="194004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3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2787480" cy="1940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422440" y="64800"/>
                              <a:ext cx="343440" cy="339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Mangal"/>
                                    <w:color w:val="FFFFFF"/>
                                    <w:lang w:val="en-US" w:eastAsia="zh-CN" w:bidi="ar-SA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753360"/>
                            <a:ext cx="2787480" cy="212148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1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2787480" cy="2121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0040" y="61560"/>
                              <a:ext cx="39132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Calibri" w:hAnsi="Calibri" w:eastAsia="Times New Roman" w:cs="Mangal"/>
                                    <w:color w:val="FFFFFF"/>
                                    <w:lang w:val="en-US" w:eastAsia="zh-CN" w:bidi="ar-SA"/>
                                  </w:rPr>
                                  <w:t>C 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9.9pt;margin-top:3.1pt;width:219.5pt;height:462.55pt" coordorigin="1798,62" coordsize="4390,9251">
                <v:group id="shape_0" style="position:absolute;left:1878;top:62;width:4310;height:261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5" stroked="f" o:allowincell="f" style="position:absolute;left:1878;top:62;width:4309;height:2611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5615;top:135;width:489;height:45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Mangal"/>
                              <w:color w:val="FFFFFF"/>
                              <w:lang w:val="en-US" w:eastAsia="zh-CN" w:bidi="ar-SA"/>
                            </w:rPr>
                            <w:t>A)</w:t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</v:group>
                <v:group id="shape_0" style="position:absolute;left:1798;top:2801;width:4390;height:3055">
                  <v:shape id="shape_0" ID="Picture 3" stroked="f" o:allowincell="f" style="position:absolute;left:1798;top:2801;width:4389;height:3054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5613;top:2903;width:540;height:53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Mangal"/>
                              <w:color w:val="FFFFFF"/>
                              <w:lang w:val="en-US" w:eastAsia="zh-CN" w:bidi="ar-SA"/>
                            </w:rPr>
                            <w:t>B)</w:t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</v:group>
                <v:group id="shape_0" style="position:absolute;left:1798;top:5973;width:4390;height:3341">
                  <v:shape id="shape_0" ID="Picture 1" stroked="f" o:allowincell="f" style="position:absolute;left:1798;top:5973;width:4389;height:3340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1877;top:6070;width:615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Times New Roman" w:cs="Mangal"/>
                              <w:color w:val="FFFFFF"/>
                              <w:lang w:val="en-US" w:eastAsia="zh-CN" w:bidi="ar-SA"/>
                            </w:rPr>
                            <w:t>C )</w:t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07:05:00Z</dcterms:created>
  <dc:creator>lalitha</dc:creator>
  <dc:description/>
  <dc:language>en-US</dc:language>
  <cp:lastModifiedBy>lalitha</cp:lastModifiedBy>
  <dcterms:modified xsi:type="dcterms:W3CDTF">2013-09-10T14:38:00Z</dcterms:modified>
  <cp:revision>5</cp:revision>
  <dc:subject/>
  <dc:title/>
</cp:coreProperties>
</file>